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92BAC" w14:textId="77777777" w:rsidR="00EA3B96" w:rsidRPr="0039462D" w:rsidRDefault="00EA3B96" w:rsidP="00EA3B96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39462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Tables</w:t>
      </w:r>
    </w:p>
    <w:p w14:paraId="3DFC4C28" w14:textId="16328BF3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Supplementary Table 1. The associations between S-FMR and medical-dental expense subsidy policy on the SCR of deciduous tooth extraction adjusting for the public assistance rate.</w:t>
      </w:r>
    </w:p>
    <w:p w14:paraId="13027B44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13FA649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Supplementary Table 2. The associations between S-FMR and medical-dental expense subsidy policy on children's D (decayed teeth) instead of DMFT.</w:t>
      </w:r>
    </w:p>
    <w:p w14:paraId="6FA7702E" w14:textId="5287F534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br w:type="page"/>
      </w:r>
    </w:p>
    <w:p w14:paraId="17D30EFF" w14:textId="2A915114" w:rsidR="00EA3B96" w:rsidRPr="0039462D" w:rsidRDefault="00FB6F81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lastRenderedPageBreak/>
        <w:t>Supplementary Table 1. The associations between S-FMR and medical-dental expense subsidy policy on the SCR of deciduous tooth extraction adjusting for the public assistance rate.</w:t>
      </w:r>
    </w:p>
    <w:p w14:paraId="16F31326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14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0"/>
        <w:gridCol w:w="6800"/>
        <w:gridCol w:w="1140"/>
        <w:gridCol w:w="1840"/>
      </w:tblGrid>
      <w:tr w:rsidR="0072769B" w:rsidRPr="0039462D" w14:paraId="0C9CE66B" w14:textId="77777777" w:rsidTr="0072769B">
        <w:trPr>
          <w:trHeight w:val="290"/>
        </w:trPr>
        <w:tc>
          <w:tcPr>
            <w:tcW w:w="5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27265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B7033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C1066" w14:textId="30E39C11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  <w:r w:rsidR="00CE2238" w:rsidRPr="00394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238"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DD18E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2769B" w:rsidRPr="0039462D" w14:paraId="456735C4" w14:textId="77777777" w:rsidTr="003A4000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77D8" w14:textId="258F38E6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rate of S-FMR utilization (per person)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5F86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9184" w14:textId="539AF64F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</w:t>
            </w:r>
            <w:r w:rsidR="003468C4"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; -</w:t>
            </w: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)*</w:t>
            </w:r>
          </w:p>
        </w:tc>
      </w:tr>
      <w:tr w:rsidR="0072769B" w:rsidRPr="0039462D" w14:paraId="1F716FEE" w14:textId="77777777" w:rsidTr="0072769B">
        <w:trPr>
          <w:trHeight w:val="28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7E9D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idy policy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21C7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co-payment until children enters elementary scho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0B9D8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5255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.30;19.54)*</w:t>
            </w:r>
          </w:p>
        </w:tc>
      </w:tr>
      <w:tr w:rsidR="0072769B" w:rsidRPr="0039462D" w14:paraId="27C53BF7" w14:textId="77777777" w:rsidTr="0072769B">
        <w:trPr>
          <w:trHeight w:val="28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CA69" w14:textId="68FCFB5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EF: Co-pay until children enters elementary school)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0CE3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-payment continuing beyond elementary scho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4C23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1B54D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67;6.04)</w:t>
            </w:r>
          </w:p>
        </w:tc>
      </w:tr>
      <w:tr w:rsidR="0072769B" w:rsidRPr="0039462D" w14:paraId="2EB68BA9" w14:textId="77777777" w:rsidTr="004638DD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D467" w14:textId="0663F9B4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R of dental seala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64252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0187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6;0.19)</w:t>
            </w:r>
          </w:p>
        </w:tc>
      </w:tr>
      <w:tr w:rsidR="0072769B" w:rsidRPr="0039462D" w14:paraId="318C1A6B" w14:textId="77777777" w:rsidTr="006704A5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FB94" w14:textId="50AFE168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 capita prefectural income (1,000 JPY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34A9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ED57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007;0.020)*</w:t>
            </w:r>
          </w:p>
        </w:tc>
      </w:tr>
      <w:tr w:rsidR="0072769B" w:rsidRPr="0039462D" w14:paraId="3740A45C" w14:textId="77777777" w:rsidTr="00B937F4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4084" w14:textId="7205FF7C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rate of Industrial Structure 3 (Service / Commerce)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F4D3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19A5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3;0.98)*</w:t>
            </w:r>
          </w:p>
        </w:tc>
      </w:tr>
      <w:tr w:rsidR="0072769B" w:rsidRPr="0039462D" w14:paraId="5089AAAE" w14:textId="77777777" w:rsidTr="00F81AC5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2525B" w14:textId="5E110474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families (per househol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4B8C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EF35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2.59;33.6)</w:t>
            </w:r>
          </w:p>
        </w:tc>
      </w:tr>
      <w:tr w:rsidR="0072769B" w:rsidRPr="0039462D" w14:paraId="12EC90D3" w14:textId="77777777" w:rsidTr="00FA5B94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C337" w14:textId="3D339CA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the nuclear family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1E06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AE90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06;0.58)</w:t>
            </w:r>
          </w:p>
        </w:tc>
      </w:tr>
      <w:tr w:rsidR="0072769B" w:rsidRPr="0039462D" w14:paraId="2D74E2FE" w14:textId="77777777" w:rsidTr="000469E5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82B3" w14:textId="38E4E754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households living with older adult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140C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F67C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25;1.04)</w:t>
            </w:r>
          </w:p>
        </w:tc>
      </w:tr>
      <w:tr w:rsidR="0072769B" w:rsidRPr="0039462D" w14:paraId="0C15708F" w14:textId="77777777" w:rsidTr="00F36720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E07DA" w14:textId="7A85A66B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fertility rat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FFD9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1.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16E0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31.69;8.55)</w:t>
            </w:r>
          </w:p>
        </w:tc>
      </w:tr>
      <w:tr w:rsidR="0072769B" w:rsidRPr="0039462D" w14:paraId="78001D7E" w14:textId="77777777" w:rsidTr="004D0BC0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4D57" w14:textId="3FA70C1A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college graduat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F58B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C7EA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70;0.14)</w:t>
            </w:r>
          </w:p>
        </w:tc>
      </w:tr>
      <w:tr w:rsidR="0072769B" w:rsidRPr="0039462D" w14:paraId="69108A82" w14:textId="77777777" w:rsidTr="00855694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9ADD" w14:textId="39B99ACC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receiving public assistanc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DED0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92D4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1.62;2.19)</w:t>
            </w:r>
          </w:p>
        </w:tc>
      </w:tr>
      <w:tr w:rsidR="0072769B" w:rsidRPr="0039462D" w14:paraId="33DE2284" w14:textId="77777777" w:rsidTr="004A5A9C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4A1A" w14:textId="2F2C86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unemployment rat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BDC2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8E20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30;2.44)</w:t>
            </w:r>
          </w:p>
        </w:tc>
      </w:tr>
      <w:tr w:rsidR="0072769B" w:rsidRPr="0039462D" w14:paraId="0AA15E55" w14:textId="77777777" w:rsidTr="00667AAF">
        <w:trPr>
          <w:trHeight w:val="290"/>
        </w:trPr>
        <w:tc>
          <w:tcPr>
            <w:tcW w:w="1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95AB7" w14:textId="1A08788C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number of dentists working in private dental office (per 100,000 peopl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A0967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795FA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14;0.30)</w:t>
            </w:r>
          </w:p>
        </w:tc>
      </w:tr>
    </w:tbl>
    <w:p w14:paraId="61CC903C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</w:p>
    <w:p w14:paraId="05BD93F4" w14:textId="77777777" w:rsidR="00CE2238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: Coefficient</w:t>
      </w:r>
      <w:r w:rsidRPr="0039462D">
        <w:rPr>
          <w:rFonts w:ascii="Times New Roman" w:hAnsi="Times New Roman" w:cs="Times New Roman"/>
          <w:sz w:val="24"/>
          <w:szCs w:val="24"/>
        </w:rPr>
        <w:t xml:space="preserve"> was estimated using a linear regression model with all variables simultaneously entered into the model.</w:t>
      </w:r>
    </w:p>
    <w:p w14:paraId="27EB6CA5" w14:textId="6A7AD2B0" w:rsidR="0072769B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*: It means P</w:t>
      </w:r>
      <w:r w:rsidRPr="0039462D">
        <w:rPr>
          <w:rFonts w:ascii="Times New Roman" w:hAnsi="Times New Roman" w:cs="Times New Roman"/>
          <w:color w:val="374151"/>
          <w:sz w:val="24"/>
          <w:szCs w:val="24"/>
        </w:rPr>
        <w:t>&lt;</w:t>
      </w:r>
      <w:r w:rsidRPr="0039462D">
        <w:rPr>
          <w:rFonts w:ascii="Times New Roman" w:hAnsi="Times New Roman" w:cs="Times New Roman"/>
          <w:sz w:val="24"/>
          <w:szCs w:val="24"/>
        </w:rPr>
        <w:t>0.05</w:t>
      </w:r>
    </w:p>
    <w:p w14:paraId="61515FDF" w14:textId="6AC72A83" w:rsidR="00CE2238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Abbreviations: Coef.; Coefficient, S-FMR; school-based fluoride mouth-rinse, SCR; standardized claim ratio, CI;</w:t>
      </w:r>
      <w:r w:rsidRPr="0039462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confidence </w:t>
      </w:r>
      <w:r w:rsidRPr="0039462D">
        <w:rPr>
          <w:rFonts w:ascii="Times New Roman" w:hAnsi="Times New Roman" w:cs="Times New Roman"/>
          <w:sz w:val="24"/>
          <w:szCs w:val="24"/>
        </w:rPr>
        <w:t>interval, REF; reference</w:t>
      </w:r>
    </w:p>
    <w:p w14:paraId="27A298B4" w14:textId="77777777" w:rsidR="0072769B" w:rsidRPr="0039462D" w:rsidRDefault="0072769B" w:rsidP="0039462D">
      <w:pPr>
        <w:rPr>
          <w:rFonts w:ascii="Times New Roman" w:hAnsi="Times New Roman" w:cs="Times New Roman"/>
          <w:sz w:val="24"/>
          <w:szCs w:val="24"/>
        </w:rPr>
      </w:pPr>
    </w:p>
    <w:p w14:paraId="10203F55" w14:textId="77777777" w:rsidR="0039462D" w:rsidRPr="0039462D" w:rsidRDefault="0039462D" w:rsidP="0039462D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9462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egends: The impact of S-FMR and medical-dental expense subsidy policy on the SCR of deciduous tooth extraction was analyzed, adding the public assistance rate into the model as a proxy indicator of SES at the regional level.</w:t>
      </w:r>
    </w:p>
    <w:p w14:paraId="2FC1CFC0" w14:textId="5D0E1541" w:rsidR="00EA3B96" w:rsidRPr="0039462D" w:rsidRDefault="00EA3B96" w:rsidP="0039462D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br w:type="page"/>
      </w:r>
    </w:p>
    <w:p w14:paraId="47957D63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lastRenderedPageBreak/>
        <w:t>Supplementary Table 2. The associations between S-FMR and medical-dental expense subsidy policy on children's D (decayed teeth) instead of DMFT.</w:t>
      </w:r>
    </w:p>
    <w:p w14:paraId="0052377C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0"/>
        <w:gridCol w:w="6800"/>
        <w:gridCol w:w="1140"/>
        <w:gridCol w:w="1840"/>
      </w:tblGrid>
      <w:tr w:rsidR="0072769B" w:rsidRPr="0039462D" w14:paraId="2EE8FCB0" w14:textId="77777777" w:rsidTr="0072769B">
        <w:trPr>
          <w:trHeight w:val="290"/>
        </w:trPr>
        <w:tc>
          <w:tcPr>
            <w:tcW w:w="5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8398B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4637B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96BA7" w14:textId="455D32E4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  <w:r w:rsidR="00CE2238" w:rsidRPr="00394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238"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3DD2E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2769B" w:rsidRPr="0039462D" w14:paraId="598D991B" w14:textId="77777777" w:rsidTr="007B409C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9970" w14:textId="594656A8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rate of S-FMR utilization (per person)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1BF4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374E" w14:textId="3D55CE9E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03; -0.001)*</w:t>
            </w:r>
          </w:p>
        </w:tc>
      </w:tr>
      <w:tr w:rsidR="0072769B" w:rsidRPr="0039462D" w14:paraId="5F0A9098" w14:textId="77777777" w:rsidTr="0072769B">
        <w:trPr>
          <w:trHeight w:val="28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7E9F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idy policy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5D1F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co-payment until children enters elementary scho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E536A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2EBBE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3;0.08)</w:t>
            </w:r>
          </w:p>
        </w:tc>
      </w:tr>
      <w:tr w:rsidR="0072769B" w:rsidRPr="0039462D" w14:paraId="24BAE025" w14:textId="77777777" w:rsidTr="0072769B">
        <w:trPr>
          <w:trHeight w:val="28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F661" w14:textId="55930CEB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EF: Co-pay until children enters elementary school)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B4F1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-payment continuing beyond elementary scho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342E3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E74A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4;0.05)</w:t>
            </w:r>
          </w:p>
        </w:tc>
      </w:tr>
      <w:tr w:rsidR="0072769B" w:rsidRPr="0039462D" w14:paraId="1804A6C2" w14:textId="77777777" w:rsidTr="00985CB2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0DAE" w14:textId="1330B191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R of dental seala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8A2E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C280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01;0.00002)</w:t>
            </w:r>
          </w:p>
        </w:tc>
      </w:tr>
      <w:tr w:rsidR="0072769B" w:rsidRPr="0039462D" w14:paraId="10265F73" w14:textId="77777777" w:rsidTr="000176F2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04EA" w14:textId="26C6E0B9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 capita prefectural income (1,000 JPY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6BBD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8E643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0001;0.0001)</w:t>
            </w:r>
          </w:p>
        </w:tc>
      </w:tr>
      <w:tr w:rsidR="0072769B" w:rsidRPr="0039462D" w14:paraId="22341AFC" w14:textId="77777777" w:rsidTr="00F84262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C053" w14:textId="6BDAE7FE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rate of Industrial Structure 3 (Service / Commerce)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13CF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B600" w14:textId="7E618733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04;0.017)*</w:t>
            </w:r>
          </w:p>
        </w:tc>
      </w:tr>
      <w:tr w:rsidR="0072769B" w:rsidRPr="0039462D" w14:paraId="5FF4DE2B" w14:textId="77777777" w:rsidTr="005D5934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DE68" w14:textId="0C0F7798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families (per househol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4F9E5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B649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13;0.20)</w:t>
            </w:r>
          </w:p>
        </w:tc>
      </w:tr>
      <w:tr w:rsidR="0072769B" w:rsidRPr="0039462D" w14:paraId="61EF16E6" w14:textId="77777777" w:rsidTr="005E5D90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A7FB" w14:textId="71E4CE19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the nuclear family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09D3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9B9F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02;0.013)</w:t>
            </w:r>
          </w:p>
        </w:tc>
      </w:tr>
      <w:tr w:rsidR="0072769B" w:rsidRPr="0039462D" w14:paraId="17FEA3BD" w14:textId="77777777" w:rsidTr="004A168E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C369" w14:textId="384026F4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households living with older adult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71C7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C8F2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12;0.002)</w:t>
            </w:r>
          </w:p>
        </w:tc>
      </w:tr>
      <w:tr w:rsidR="0072769B" w:rsidRPr="0039462D" w14:paraId="32461D28" w14:textId="77777777" w:rsidTr="00196FA0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840D" w14:textId="68A310FE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fertility rat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A451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76BE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3;0.33)</w:t>
            </w:r>
          </w:p>
        </w:tc>
      </w:tr>
      <w:tr w:rsidR="0072769B" w:rsidRPr="0039462D" w14:paraId="6660C135" w14:textId="77777777" w:rsidTr="007B2744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4A27" w14:textId="549E7635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college graduate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7296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DC14" w14:textId="0D91149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3; -0.01)*</w:t>
            </w:r>
          </w:p>
        </w:tc>
      </w:tr>
      <w:tr w:rsidR="0072769B" w:rsidRPr="0039462D" w14:paraId="5446ABF1" w14:textId="77777777" w:rsidTr="009E1096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BBC2" w14:textId="39959B15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centage of receiving public assistanc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E295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578F" w14:textId="23FD172C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01;0.076)*</w:t>
            </w:r>
          </w:p>
        </w:tc>
      </w:tr>
      <w:tr w:rsidR="0072769B" w:rsidRPr="0039462D" w14:paraId="5C6CF27F" w14:textId="77777777" w:rsidTr="00E17989">
        <w:trPr>
          <w:trHeight w:val="280"/>
        </w:trPr>
        <w:tc>
          <w:tcPr>
            <w:tcW w:w="1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F783" w14:textId="657AEBB6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unemployment rat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251F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E982" w14:textId="73CD4D2F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0.02;0.06)*</w:t>
            </w:r>
          </w:p>
        </w:tc>
      </w:tr>
      <w:tr w:rsidR="0072769B" w:rsidRPr="0039462D" w14:paraId="2E198D32" w14:textId="77777777" w:rsidTr="008B7258">
        <w:trPr>
          <w:trHeight w:val="290"/>
        </w:trPr>
        <w:tc>
          <w:tcPr>
            <w:tcW w:w="1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AAA44" w14:textId="3A64818B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number of dentists working in private dental office (per 100,000 peopl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2C173" w14:textId="77777777" w:rsidR="0072769B" w:rsidRPr="0039462D" w:rsidRDefault="0072769B" w:rsidP="007276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4554F" w14:textId="77777777" w:rsidR="0072769B" w:rsidRPr="0039462D" w:rsidRDefault="0072769B" w:rsidP="007276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6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-0.003;0.001)</w:t>
            </w:r>
          </w:p>
        </w:tc>
      </w:tr>
    </w:tbl>
    <w:p w14:paraId="6FC4BE05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</w:p>
    <w:p w14:paraId="37B33C85" w14:textId="77777777" w:rsidR="00CE2238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†: Coefficient</w:t>
      </w:r>
      <w:r w:rsidRPr="0039462D">
        <w:rPr>
          <w:rFonts w:ascii="Times New Roman" w:hAnsi="Times New Roman" w:cs="Times New Roman"/>
          <w:sz w:val="24"/>
          <w:szCs w:val="24"/>
        </w:rPr>
        <w:t xml:space="preserve"> was estimated using a linear regression model with all variables simultaneously entered into the model.</w:t>
      </w:r>
    </w:p>
    <w:p w14:paraId="72259008" w14:textId="77777777" w:rsidR="00CE2238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*: It means P</w:t>
      </w:r>
      <w:r w:rsidRPr="0039462D">
        <w:rPr>
          <w:rFonts w:ascii="Times New Roman" w:hAnsi="Times New Roman" w:cs="Times New Roman"/>
          <w:color w:val="374151"/>
          <w:sz w:val="24"/>
          <w:szCs w:val="24"/>
        </w:rPr>
        <w:t>&lt;</w:t>
      </w:r>
      <w:r w:rsidRPr="0039462D">
        <w:rPr>
          <w:rFonts w:ascii="Times New Roman" w:hAnsi="Times New Roman" w:cs="Times New Roman"/>
          <w:sz w:val="24"/>
          <w:szCs w:val="24"/>
        </w:rPr>
        <w:t>0.05</w:t>
      </w:r>
    </w:p>
    <w:p w14:paraId="26137B51" w14:textId="3BA2929F" w:rsidR="00CE2238" w:rsidRPr="0039462D" w:rsidRDefault="00CE2238" w:rsidP="00CE2238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 xml:space="preserve">Abbreviations: DMFT; </w:t>
      </w:r>
      <w:r w:rsidRPr="0039462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ecayed, missing, or filled permanent teeth</w:t>
      </w:r>
      <w:r w:rsidRPr="0039462D">
        <w:rPr>
          <w:rFonts w:ascii="Times New Roman" w:hAnsi="Times New Roman" w:cs="Times New Roman"/>
          <w:sz w:val="24"/>
          <w:szCs w:val="24"/>
        </w:rPr>
        <w:t>, Coef.; Coefficient, S-FMR; school-based fluoride mouth-rinse, SCR; standardized claim ratio, CI;</w:t>
      </w:r>
      <w:r w:rsidRPr="0039462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confidence </w:t>
      </w:r>
      <w:r w:rsidRPr="0039462D">
        <w:rPr>
          <w:rFonts w:ascii="Times New Roman" w:hAnsi="Times New Roman" w:cs="Times New Roman"/>
          <w:sz w:val="24"/>
          <w:szCs w:val="24"/>
        </w:rPr>
        <w:t>interval, REF; reference</w:t>
      </w:r>
    </w:p>
    <w:p w14:paraId="181A9FAF" w14:textId="77777777" w:rsidR="00EA3B96" w:rsidRPr="0039462D" w:rsidRDefault="00EA3B96" w:rsidP="00EA3B96">
      <w:pPr>
        <w:rPr>
          <w:rFonts w:ascii="Times New Roman" w:hAnsi="Times New Roman" w:cs="Times New Roman"/>
          <w:sz w:val="24"/>
          <w:szCs w:val="24"/>
        </w:rPr>
      </w:pPr>
    </w:p>
    <w:p w14:paraId="1AF827E7" w14:textId="5A881DB7" w:rsidR="00730284" w:rsidRPr="0039462D" w:rsidRDefault="0039462D" w:rsidP="00EA3B96">
      <w:pPr>
        <w:rPr>
          <w:rFonts w:ascii="Times New Roman" w:hAnsi="Times New Roman" w:cs="Times New Roman"/>
          <w:sz w:val="24"/>
          <w:szCs w:val="24"/>
        </w:rPr>
      </w:pPr>
      <w:r w:rsidRPr="0039462D">
        <w:rPr>
          <w:rFonts w:ascii="Times New Roman" w:hAnsi="Times New Roman" w:cs="Times New Roman"/>
          <w:sz w:val="24"/>
          <w:szCs w:val="24"/>
        </w:rPr>
        <w:t>legends: The analysis was conducted to identify predictors for D (decayed teeth) and to examine the presence of interaction terms.</w:t>
      </w:r>
    </w:p>
    <w:sectPr w:rsidR="00730284" w:rsidRPr="0039462D" w:rsidSect="00EA3B96">
      <w:headerReference w:type="default" r:id="rId6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D0BA3" w14:textId="77777777" w:rsidR="00BD254C" w:rsidRDefault="00BD254C" w:rsidP="00EA3B96">
      <w:r>
        <w:separator/>
      </w:r>
    </w:p>
  </w:endnote>
  <w:endnote w:type="continuationSeparator" w:id="0">
    <w:p w14:paraId="358E6B7F" w14:textId="77777777" w:rsidR="00BD254C" w:rsidRDefault="00BD254C" w:rsidP="00EA3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79418" w14:textId="77777777" w:rsidR="00BD254C" w:rsidRDefault="00BD254C" w:rsidP="00EA3B96">
      <w:r>
        <w:separator/>
      </w:r>
    </w:p>
  </w:footnote>
  <w:footnote w:type="continuationSeparator" w:id="0">
    <w:p w14:paraId="027D179F" w14:textId="77777777" w:rsidR="00BD254C" w:rsidRDefault="00BD254C" w:rsidP="00EA3B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1358469"/>
      <w:docPartObj>
        <w:docPartGallery w:val="Page Numbers (Top of Page)"/>
        <w:docPartUnique/>
      </w:docPartObj>
    </w:sdtPr>
    <w:sdtContent>
      <w:p w14:paraId="29012FC9" w14:textId="7A524A16" w:rsidR="00EA3B96" w:rsidRDefault="00EA3B96" w:rsidP="00EA3B96">
        <w:pPr>
          <w:pStyle w:val="a4"/>
          <w:ind w:left="10868" w:firstLine="4252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0901C3" w14:textId="77777777" w:rsidR="00EA3B96" w:rsidRDefault="00EA3B9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3MDAwNzG2MDQxtTRR0lEKTi0uzszPAykwrwUA/hEwaSwAAAA="/>
  </w:docVars>
  <w:rsids>
    <w:rsidRoot w:val="00EA3B96"/>
    <w:rsid w:val="00107723"/>
    <w:rsid w:val="00166517"/>
    <w:rsid w:val="001D6C7B"/>
    <w:rsid w:val="00213AC7"/>
    <w:rsid w:val="003468C4"/>
    <w:rsid w:val="00373794"/>
    <w:rsid w:val="00380431"/>
    <w:rsid w:val="003854EB"/>
    <w:rsid w:val="0039462D"/>
    <w:rsid w:val="00443206"/>
    <w:rsid w:val="00456C90"/>
    <w:rsid w:val="00510663"/>
    <w:rsid w:val="00531F59"/>
    <w:rsid w:val="00576403"/>
    <w:rsid w:val="0059079C"/>
    <w:rsid w:val="00596205"/>
    <w:rsid w:val="00624AEA"/>
    <w:rsid w:val="0072769B"/>
    <w:rsid w:val="00730284"/>
    <w:rsid w:val="00916CB8"/>
    <w:rsid w:val="009C3F77"/>
    <w:rsid w:val="00A01884"/>
    <w:rsid w:val="00A65FB9"/>
    <w:rsid w:val="00A87485"/>
    <w:rsid w:val="00B771A8"/>
    <w:rsid w:val="00B86873"/>
    <w:rsid w:val="00BD254C"/>
    <w:rsid w:val="00BD2BE4"/>
    <w:rsid w:val="00BD2D4E"/>
    <w:rsid w:val="00C668AF"/>
    <w:rsid w:val="00C925D3"/>
    <w:rsid w:val="00CA7688"/>
    <w:rsid w:val="00CE2238"/>
    <w:rsid w:val="00D150E6"/>
    <w:rsid w:val="00E14E85"/>
    <w:rsid w:val="00E33DE0"/>
    <w:rsid w:val="00E52186"/>
    <w:rsid w:val="00EA3B96"/>
    <w:rsid w:val="00F90091"/>
    <w:rsid w:val="00FB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5A059D"/>
  <w15:chartTrackingRefBased/>
  <w15:docId w15:val="{9D715018-9F82-4E5C-A326-0234F9F8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A3B96"/>
  </w:style>
  <w:style w:type="paragraph" w:styleId="a4">
    <w:name w:val="header"/>
    <w:basedOn w:val="a"/>
    <w:link w:val="a5"/>
    <w:uiPriority w:val="99"/>
    <w:unhideWhenUsed/>
    <w:rsid w:val="00EA3B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3B96"/>
  </w:style>
  <w:style w:type="paragraph" w:styleId="a6">
    <w:name w:val="footer"/>
    <w:basedOn w:val="a"/>
    <w:link w:val="a7"/>
    <w:uiPriority w:val="99"/>
    <w:unhideWhenUsed/>
    <w:rsid w:val="00EA3B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3B96"/>
  </w:style>
  <w:style w:type="character" w:styleId="a8">
    <w:name w:val="annotation reference"/>
    <w:basedOn w:val="a0"/>
    <w:uiPriority w:val="99"/>
    <w:semiHidden/>
    <w:unhideWhenUsed/>
    <w:rsid w:val="0044320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4320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443206"/>
  </w:style>
  <w:style w:type="paragraph" w:styleId="ab">
    <w:name w:val="annotation subject"/>
    <w:basedOn w:val="a9"/>
    <w:next w:val="a9"/>
    <w:link w:val="ac"/>
    <w:uiPriority w:val="99"/>
    <w:semiHidden/>
    <w:unhideWhenUsed/>
    <w:rsid w:val="0044320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432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貴文</dc:creator>
  <cp:keywords/>
  <dc:description/>
  <cp:lastModifiedBy>山本貴文</cp:lastModifiedBy>
  <cp:revision>5</cp:revision>
  <dcterms:created xsi:type="dcterms:W3CDTF">2023-12-07T02:53:00Z</dcterms:created>
  <dcterms:modified xsi:type="dcterms:W3CDTF">2023-12-18T07:03:00Z</dcterms:modified>
</cp:coreProperties>
</file>